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6C37B" w14:textId="77777777" w:rsidR="00186B22" w:rsidRPr="006B4453" w:rsidRDefault="00186B22" w:rsidP="00186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B44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1 Table. Phagocytosis of </w:t>
      </w:r>
      <w:r w:rsidRPr="006B4453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Saccharomyces cerevisiae</w:t>
      </w:r>
      <w:r w:rsidRPr="006B44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cells by pathogen-associated molecular pattern receptors in the peripheral leukocytes of children; values are expressed as median.</w:t>
      </w:r>
    </w:p>
    <w:tbl>
      <w:tblPr>
        <w:tblW w:w="7510" w:type="dxa"/>
        <w:jc w:val="center"/>
        <w:tblLayout w:type="fixed"/>
        <w:tblLook w:val="0400" w:firstRow="0" w:lastRow="0" w:firstColumn="0" w:lastColumn="0" w:noHBand="0" w:noVBand="1"/>
      </w:tblPr>
      <w:tblGrid>
        <w:gridCol w:w="1415"/>
        <w:gridCol w:w="992"/>
        <w:gridCol w:w="709"/>
        <w:gridCol w:w="1134"/>
        <w:gridCol w:w="709"/>
        <w:gridCol w:w="708"/>
        <w:gridCol w:w="1134"/>
        <w:gridCol w:w="709"/>
      </w:tblGrid>
      <w:tr w:rsidR="00186B22" w:rsidRPr="004063A6" w14:paraId="268B74C7" w14:textId="77777777" w:rsidTr="006B4453">
        <w:trPr>
          <w:cantSplit/>
          <w:trHeight w:val="368"/>
          <w:tblHeader/>
          <w:jc w:val="center"/>
        </w:trPr>
        <w:tc>
          <w:tcPr>
            <w:tcW w:w="141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62C6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2931B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ll/yeasts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26047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cyte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A4778F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utrophil</w:t>
            </w:r>
          </w:p>
        </w:tc>
      </w:tr>
      <w:tr w:rsidR="00186B22" w:rsidRPr="004063A6" w14:paraId="5484C468" w14:textId="77777777" w:rsidTr="006B4453">
        <w:trPr>
          <w:cantSplit/>
          <w:trHeight w:val="285"/>
          <w:tblHeader/>
          <w:jc w:val="center"/>
        </w:trPr>
        <w:tc>
          <w:tcPr>
            <w:tcW w:w="1416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BC93D" w14:textId="77777777" w:rsidR="00186B22" w:rsidRPr="006B4453" w:rsidRDefault="00186B22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3405ED" w14:textId="77777777" w:rsidR="00186B22" w:rsidRPr="006B4453" w:rsidRDefault="00186B22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403A0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5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C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C099D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sts by ce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98282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5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I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09117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5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C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AED5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0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sts by ce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809946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51" w:right="-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B44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I</w:t>
            </w:r>
            <w:proofErr w:type="spellEnd"/>
          </w:p>
        </w:tc>
      </w:tr>
      <w:tr w:rsidR="00186B22" w:rsidRPr="004063A6" w14:paraId="1C2DE519" w14:textId="77777777" w:rsidTr="006B4453">
        <w:trPr>
          <w:cantSplit/>
          <w:trHeight w:val="158"/>
          <w:tblHeader/>
          <w:jc w:val="center"/>
        </w:trPr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FA98B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7F237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A41513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C965B9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5052BB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82B8C2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F6C8BC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14:paraId="0C7FC179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8.8</w:t>
            </w:r>
          </w:p>
        </w:tc>
      </w:tr>
      <w:tr w:rsidR="00186B22" w:rsidRPr="004063A6" w14:paraId="3680EEB4" w14:textId="77777777" w:rsidTr="006B4453">
        <w:trPr>
          <w:cantSplit/>
          <w:trHeight w:val="106"/>
          <w:tblHeader/>
          <w:jc w:val="center"/>
        </w:trPr>
        <w:tc>
          <w:tcPr>
            <w:tcW w:w="1416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AB505" w14:textId="77777777" w:rsidR="00186B22" w:rsidRPr="006B4453" w:rsidRDefault="00186B22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F387D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E6EBAE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EC24A3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46646C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760AC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46D5E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34828B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20.8</w:t>
            </w:r>
          </w:p>
        </w:tc>
      </w:tr>
      <w:tr w:rsidR="00186B22" w:rsidRPr="004063A6" w14:paraId="6795FE0F" w14:textId="77777777" w:rsidTr="006B4453">
        <w:trPr>
          <w:cantSplit/>
          <w:trHeight w:val="276"/>
          <w:tblHeader/>
          <w:jc w:val="center"/>
        </w:trPr>
        <w:tc>
          <w:tcPr>
            <w:tcW w:w="141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251ED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tic fibr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D9F1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6D9684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341958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BD4B8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7CFA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68120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0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468496B2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5*</w:t>
            </w:r>
          </w:p>
        </w:tc>
      </w:tr>
      <w:tr w:rsidR="00186B22" w:rsidRPr="004063A6" w14:paraId="4F7806B5" w14:textId="77777777" w:rsidTr="006B4453">
        <w:trPr>
          <w:cantSplit/>
          <w:trHeight w:val="268"/>
          <w:tblHeader/>
          <w:jc w:val="center"/>
        </w:trPr>
        <w:tc>
          <w:tcPr>
            <w:tcW w:w="1416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065A9" w14:textId="77777777" w:rsidR="00186B22" w:rsidRPr="006B4453" w:rsidRDefault="00186B22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8C090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5028AF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3597AB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0849A5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E2692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A6A9B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78A5A9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186B22" w:rsidRPr="004063A6" w14:paraId="04A5BC6E" w14:textId="77777777" w:rsidTr="006B4453">
        <w:trPr>
          <w:cantSplit/>
          <w:trHeight w:val="285"/>
          <w:tblHeader/>
          <w:jc w:val="center"/>
        </w:trPr>
        <w:tc>
          <w:tcPr>
            <w:tcW w:w="141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61E14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F+CRS</w:t>
            </w:r>
          </w:p>
          <w:p w14:paraId="61DCB450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 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E531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C6F7D1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1DF202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D9EB7B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B7C5E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EDBD8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0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E54C210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2.0*</w:t>
            </w:r>
          </w:p>
        </w:tc>
      </w:tr>
      <w:tr w:rsidR="00186B22" w:rsidRPr="004063A6" w14:paraId="4B038497" w14:textId="77777777" w:rsidTr="006B4453">
        <w:trPr>
          <w:cantSplit/>
          <w:trHeight w:val="291"/>
          <w:tblHeader/>
          <w:jc w:val="center"/>
        </w:trPr>
        <w:tc>
          <w:tcPr>
            <w:tcW w:w="1416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A688E" w14:textId="77777777" w:rsidR="00186B22" w:rsidRPr="006B4453" w:rsidRDefault="00186B22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9E9F4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20EB5D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F231B1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8 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692425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C9F46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6EF69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6B64B6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186B22" w:rsidRPr="004063A6" w14:paraId="0D9B3C89" w14:textId="77777777" w:rsidTr="006B4453">
        <w:trPr>
          <w:cantSplit/>
          <w:trHeight w:val="281"/>
          <w:tblHeader/>
          <w:jc w:val="center"/>
        </w:trPr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2730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 w:hanging="1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F+CRS</w:t>
            </w:r>
          </w:p>
          <w:p w14:paraId="36042CD6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8" w:right="-113" w:hanging="1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out 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8DE4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B4A0D6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8B176C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E5071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0E075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1FC770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1032F2DA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186B22" w:rsidRPr="004063A6" w14:paraId="52301175" w14:textId="77777777" w:rsidTr="006B4453">
        <w:trPr>
          <w:cantSplit/>
          <w:trHeight w:val="122"/>
          <w:tblHeader/>
          <w:jc w:val="center"/>
        </w:trPr>
        <w:tc>
          <w:tcPr>
            <w:tcW w:w="1416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E151C" w14:textId="77777777" w:rsidR="00186B22" w:rsidRPr="006B4453" w:rsidRDefault="00186B22" w:rsidP="006B4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C95A1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11" w:right="-113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/2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75461C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0F8D7F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B3F523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01BCC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76A61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48DC16" w14:textId="77777777" w:rsidR="00186B22" w:rsidRPr="006B4453" w:rsidRDefault="00186B22" w:rsidP="006B44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453"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</w:tr>
    </w:tbl>
    <w:p w14:paraId="191A8AB3" w14:textId="77777777" w:rsidR="00186B22" w:rsidRPr="006B4453" w:rsidRDefault="00186B22" w:rsidP="00186B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09" w:right="851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6B4453">
        <w:rPr>
          <w:rFonts w:ascii="Times New Roman" w:eastAsia="Times New Roman" w:hAnsi="Times New Roman" w:cs="Times New Roman"/>
          <w:sz w:val="16"/>
          <w:szCs w:val="16"/>
        </w:rPr>
        <w:t xml:space="preserve">CF = Cystic fibrosis; CRS = chronic rhinosinusitis; NP = nasal polyps; %CIP = percentage of cells involved in phagocytosis; </w:t>
      </w:r>
      <w:proofErr w:type="spellStart"/>
      <w:r w:rsidRPr="006B4453">
        <w:rPr>
          <w:rFonts w:ascii="Times New Roman" w:eastAsia="Times New Roman" w:hAnsi="Times New Roman" w:cs="Times New Roman"/>
          <w:sz w:val="16"/>
          <w:szCs w:val="16"/>
        </w:rPr>
        <w:t>PhI</w:t>
      </w:r>
      <w:proofErr w:type="spellEnd"/>
      <w:r w:rsidRPr="006B4453">
        <w:rPr>
          <w:rFonts w:ascii="Times New Roman" w:eastAsia="Times New Roman" w:hAnsi="Times New Roman" w:cs="Times New Roman"/>
          <w:sz w:val="16"/>
          <w:szCs w:val="16"/>
        </w:rPr>
        <w:t xml:space="preserve"> = phagocytic index.  *Values are different from their respective control (p &lt;0,05)</w:t>
      </w:r>
    </w:p>
    <w:p w14:paraId="4BEA52A2" w14:textId="77777777" w:rsidR="00186B22" w:rsidRDefault="00186B22"/>
    <w:sectPr w:rsidR="00186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B22"/>
    <w:rsid w:val="0018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9CF1C"/>
  <w15:chartTrackingRefBased/>
  <w15:docId w15:val="{9D72DF6F-B619-4A3C-9BED-28EB1D14C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B22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4-29T04:07:00Z</dcterms:created>
  <dcterms:modified xsi:type="dcterms:W3CDTF">2022-04-29T04:09:00Z</dcterms:modified>
</cp:coreProperties>
</file>